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729DA" w14:textId="537ADB3D" w:rsidR="00493783" w:rsidRDefault="000754E5" w:rsidP="000754E5">
      <w:pPr>
        <w:pStyle w:val="a3"/>
        <w:numPr>
          <w:ilvl w:val="0"/>
          <w:numId w:val="1"/>
        </w:numPr>
        <w:ind w:firstLineChars="0"/>
      </w:pPr>
      <w:r>
        <w:t>The source data of proteomics</w:t>
      </w:r>
      <w:r w:rsidR="00664F21">
        <w:t xml:space="preserve"> </w:t>
      </w:r>
      <w:r>
        <w:t xml:space="preserve">has been deposited to </w:t>
      </w:r>
      <w:r w:rsidRPr="000754E5">
        <w:t>publicly available datasets,</w:t>
      </w:r>
      <w:r>
        <w:t xml:space="preserve"> as described in the ‘data availability’ part in the manuscript</w:t>
      </w:r>
      <w:r w:rsidR="00493783">
        <w:t>, as following:</w:t>
      </w:r>
    </w:p>
    <w:p w14:paraId="500AF8E9" w14:textId="77777777" w:rsidR="00493783" w:rsidRDefault="00493783" w:rsidP="000754E5"/>
    <w:p w14:paraId="21EFF5B8" w14:textId="55EA6616" w:rsidR="00C0405B" w:rsidRPr="004C314F" w:rsidRDefault="00BE03D7" w:rsidP="004C314F">
      <w:pPr>
        <w:ind w:firstLineChars="200" w:firstLine="420"/>
        <w:rPr>
          <w:rFonts w:hint="eastAsia"/>
        </w:rPr>
      </w:pPr>
      <w:r>
        <w:t xml:space="preserve">The mass spectrometry proteomics data have been deposited to the </w:t>
      </w:r>
      <w:proofErr w:type="spellStart"/>
      <w:r>
        <w:t>ProteomeXchange</w:t>
      </w:r>
      <w:proofErr w:type="spellEnd"/>
      <w:r>
        <w:t xml:space="preserve"> Consortium via the </w:t>
      </w:r>
      <w:proofErr w:type="spellStart"/>
      <w:r>
        <w:t>iProX</w:t>
      </w:r>
      <w:proofErr w:type="spellEnd"/>
      <w:r>
        <w:t xml:space="preserve"> partner repository (Ma et al., 2019) with the dataset identifier </w:t>
      </w:r>
      <w:r w:rsidR="002D2DFB" w:rsidRPr="002D2DFB">
        <w:t>IPX0004099000</w:t>
      </w:r>
      <w:r w:rsidR="002D2DFB">
        <w:t xml:space="preserve"> </w:t>
      </w:r>
      <w:r w:rsidR="004C314F">
        <w:t>(</w:t>
      </w:r>
      <w:hyperlink r:id="rId7" w:history="1">
        <w:r w:rsidR="004C314F" w:rsidRPr="00682D64">
          <w:rPr>
            <w:rStyle w:val="a8"/>
          </w:rPr>
          <w:t>https://www.iprox.cn//page/project.html?id=IPX0004099000</w:t>
        </w:r>
      </w:hyperlink>
      <w:r w:rsidR="004C314F">
        <w:t xml:space="preserve">) </w:t>
      </w:r>
      <w:r w:rsidR="002D2DFB">
        <w:t xml:space="preserve">/ </w:t>
      </w:r>
      <w:r>
        <w:t>PXD031655</w:t>
      </w:r>
      <w:r w:rsidR="004C314F">
        <w:t xml:space="preserve"> (</w:t>
      </w:r>
      <w:r w:rsidR="004C314F" w:rsidRPr="002D2DFB">
        <w:t>http://proteomecentral.proteomexchange.org/cgi/GetDataset?ID=PXD031655</w:t>
      </w:r>
      <w:r w:rsidR="004C314F">
        <w:t>)</w:t>
      </w:r>
      <w:r>
        <w:t xml:space="preserve">. </w:t>
      </w:r>
      <w:r>
        <w:rPr>
          <w:rFonts w:ascii="MS Gothic" w:eastAsia="MS Gothic" w:hAnsi="MS Gothic" w:cs="MS Gothic" w:hint="eastAsia"/>
        </w:rPr>
        <w:t>‍</w:t>
      </w:r>
    </w:p>
    <w:p w14:paraId="178E0880" w14:textId="77777777" w:rsidR="00493783" w:rsidRDefault="00493783" w:rsidP="00493783">
      <w:pPr>
        <w:ind w:firstLineChars="200" w:firstLine="420"/>
      </w:pPr>
    </w:p>
    <w:p w14:paraId="5FE179CB" w14:textId="5F728F7A" w:rsidR="00493783" w:rsidRDefault="00493783" w:rsidP="00493783">
      <w:pPr>
        <w:ind w:firstLineChars="200" w:firstLine="420"/>
      </w:pPr>
      <w:r>
        <w:t>And</w:t>
      </w:r>
      <w:r w:rsidRPr="000754E5">
        <w:t xml:space="preserve"> the working sheets used to </w:t>
      </w:r>
      <w:proofErr w:type="spellStart"/>
      <w:r w:rsidRPr="000754E5">
        <w:t>analyse</w:t>
      </w:r>
      <w:proofErr w:type="spellEnd"/>
      <w:r w:rsidRPr="000754E5">
        <w:t xml:space="preserve"> these data</w:t>
      </w:r>
      <w:r>
        <w:t xml:space="preserve"> have been provided in the supplementary materials, as ‘</w:t>
      </w:r>
      <w:r w:rsidR="00CA0C14">
        <w:t>D</w:t>
      </w:r>
      <w:r>
        <w:t>ata</w:t>
      </w:r>
      <w:r w:rsidR="00CA0C14">
        <w:t xml:space="preserve"> </w:t>
      </w:r>
      <w:r>
        <w:t>sheet 1’</w:t>
      </w:r>
      <w:r w:rsidR="00CA0C14">
        <w:t xml:space="preserve"> (corresponding to Figure.1 and Figure.2)</w:t>
      </w:r>
      <w:r>
        <w:t>.</w:t>
      </w:r>
      <w:r w:rsidR="00276919">
        <w:t xml:space="preserve"> </w:t>
      </w:r>
    </w:p>
    <w:p w14:paraId="680A51BC" w14:textId="77777777" w:rsidR="00493783" w:rsidRPr="000754E5" w:rsidRDefault="00493783" w:rsidP="00493783">
      <w:pPr>
        <w:pStyle w:val="a3"/>
        <w:ind w:left="360" w:firstLineChars="0" w:firstLine="0"/>
      </w:pPr>
    </w:p>
    <w:p w14:paraId="640030D0" w14:textId="7990C75D" w:rsidR="008D010D" w:rsidRDefault="00EA420B" w:rsidP="00522EC7">
      <w:pPr>
        <w:pStyle w:val="a3"/>
        <w:numPr>
          <w:ilvl w:val="0"/>
          <w:numId w:val="1"/>
        </w:numPr>
        <w:ind w:firstLineChars="0"/>
      </w:pPr>
      <w:r>
        <w:t xml:space="preserve">The </w:t>
      </w:r>
      <w:r w:rsidR="00664F21" w:rsidRPr="00EA420B">
        <w:t>code/script file</w:t>
      </w:r>
      <w:r w:rsidRPr="00EA420B">
        <w:t xml:space="preserve"> used for figure</w:t>
      </w:r>
      <w:r w:rsidR="00664F21">
        <w:t>.2D</w:t>
      </w:r>
      <w:r w:rsidRPr="00EA420B">
        <w:t xml:space="preserve"> </w:t>
      </w:r>
      <w:r w:rsidR="00664F21">
        <w:t>has been</w:t>
      </w:r>
      <w:r w:rsidRPr="00EA420B">
        <w:t xml:space="preserve"> </w:t>
      </w:r>
      <w:r w:rsidR="008D010D">
        <w:t xml:space="preserve">deposited in </w:t>
      </w:r>
      <w:r w:rsidR="00A61F8B" w:rsidRPr="00A61F8B">
        <w:t>https://www.jianguoyun.com/p/DSEGukwQ_KamChj-3a4E</w:t>
      </w:r>
      <w:r w:rsidR="00A61F8B">
        <w:rPr>
          <w:rFonts w:hint="eastAsia"/>
        </w:rPr>
        <w:t>.</w:t>
      </w:r>
    </w:p>
    <w:p w14:paraId="30654AF0" w14:textId="77777777" w:rsidR="008F3F8A" w:rsidRDefault="008F3F8A" w:rsidP="008F3F8A">
      <w:pPr>
        <w:ind w:firstLineChars="200" w:firstLine="420"/>
      </w:pPr>
    </w:p>
    <w:p w14:paraId="1C582EDF" w14:textId="12A2388E" w:rsidR="00522EC7" w:rsidRDefault="00522EC7" w:rsidP="008F3F8A">
      <w:pPr>
        <w:ind w:firstLineChars="200" w:firstLine="420"/>
      </w:pPr>
      <w:r>
        <w:t>F</w:t>
      </w:r>
      <w:r w:rsidR="00EA420B" w:rsidRPr="00EA420B">
        <w:t xml:space="preserve">ull scans of the entire original gels displayed in </w:t>
      </w:r>
      <w:r w:rsidR="00276919">
        <w:t>the</w:t>
      </w:r>
      <w:r w:rsidR="00EA420B" w:rsidRPr="00EA420B">
        <w:t xml:space="preserve"> manuscript, </w:t>
      </w:r>
      <w:r w:rsidR="00276919">
        <w:t xml:space="preserve">and </w:t>
      </w:r>
      <w:r w:rsidR="00EA420B" w:rsidRPr="00EA420B">
        <w:t xml:space="preserve">the original files for </w:t>
      </w:r>
      <w:r w:rsidR="00276919">
        <w:t>the</w:t>
      </w:r>
      <w:r w:rsidR="00EA420B" w:rsidRPr="00EA420B">
        <w:t xml:space="preserve"> microscopy images</w:t>
      </w:r>
      <w:r w:rsidR="00276919">
        <w:t xml:space="preserve"> have been provided as an .pdf file. </w:t>
      </w:r>
      <w:r>
        <w:t>Th</w:t>
      </w:r>
      <w:r w:rsidR="008D010D">
        <w:t>is file</w:t>
      </w:r>
      <w:r>
        <w:t xml:space="preserve"> ha</w:t>
      </w:r>
      <w:r w:rsidR="008D010D">
        <w:t>s</w:t>
      </w:r>
      <w:r>
        <w:t xml:space="preserve"> been deposited in </w:t>
      </w:r>
      <w:r w:rsidR="00BE0188" w:rsidRPr="00BE0188">
        <w:t>https://www.jianguoyun.com/p/Db84_J8Q_KamChjyhMcEIAA</w:t>
      </w:r>
      <w:r w:rsidR="00A61F8B">
        <w:t>.</w:t>
      </w:r>
    </w:p>
    <w:p w14:paraId="3575022F" w14:textId="77777777" w:rsidR="008F3F8A" w:rsidRDefault="008F3F8A" w:rsidP="008F3F8A">
      <w:pPr>
        <w:ind w:firstLineChars="200" w:firstLine="420"/>
      </w:pPr>
    </w:p>
    <w:p w14:paraId="017872C4" w14:textId="3B7576AA" w:rsidR="00EA420B" w:rsidRDefault="00276919" w:rsidP="008F3F8A">
      <w:pPr>
        <w:ind w:firstLineChars="200" w:firstLine="420"/>
      </w:pPr>
      <w:r>
        <w:t>A</w:t>
      </w:r>
      <w:r w:rsidR="00EA420B" w:rsidRPr="00EA420B">
        <w:t xml:space="preserve">nd </w:t>
      </w:r>
      <w:r>
        <w:t xml:space="preserve">the cropped images shown in Figure. 4B, 5A, 5B, 5C and 5E have been labeled in </w:t>
      </w:r>
      <w:r w:rsidR="00A61F8B">
        <w:t>re</w:t>
      </w:r>
      <w:r>
        <w:t>d boxes.</w:t>
      </w:r>
    </w:p>
    <w:p w14:paraId="5FEFDEAB" w14:textId="77777777" w:rsidR="00896F0E" w:rsidRPr="00A61F8B" w:rsidRDefault="00896F0E" w:rsidP="00B119B5">
      <w:pPr>
        <w:pStyle w:val="a3"/>
      </w:pPr>
    </w:p>
    <w:sectPr w:rsidR="00896F0E" w:rsidRPr="00A61F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18F39" w14:textId="77777777" w:rsidR="00121641" w:rsidRDefault="00121641" w:rsidP="00BE03D7">
      <w:r>
        <w:separator/>
      </w:r>
    </w:p>
  </w:endnote>
  <w:endnote w:type="continuationSeparator" w:id="0">
    <w:p w14:paraId="489D3E17" w14:textId="77777777" w:rsidR="00121641" w:rsidRDefault="00121641" w:rsidP="00BE0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E7AA0" w14:textId="77777777" w:rsidR="00121641" w:rsidRDefault="00121641" w:rsidP="00BE03D7">
      <w:r>
        <w:separator/>
      </w:r>
    </w:p>
  </w:footnote>
  <w:footnote w:type="continuationSeparator" w:id="0">
    <w:p w14:paraId="2E64255F" w14:textId="77777777" w:rsidR="00121641" w:rsidRDefault="00121641" w:rsidP="00BE0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8E6256"/>
    <w:multiLevelType w:val="hybridMultilevel"/>
    <w:tmpl w:val="2292B448"/>
    <w:lvl w:ilvl="0" w:tplc="A34869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40203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4E5"/>
    <w:rsid w:val="000754E5"/>
    <w:rsid w:val="000C3A64"/>
    <w:rsid w:val="00121641"/>
    <w:rsid w:val="0020588D"/>
    <w:rsid w:val="0027276B"/>
    <w:rsid w:val="00276919"/>
    <w:rsid w:val="002D2DFB"/>
    <w:rsid w:val="003A2DD9"/>
    <w:rsid w:val="00456D51"/>
    <w:rsid w:val="00493783"/>
    <w:rsid w:val="004A354A"/>
    <w:rsid w:val="004C314F"/>
    <w:rsid w:val="00522EC7"/>
    <w:rsid w:val="00664F21"/>
    <w:rsid w:val="007311C3"/>
    <w:rsid w:val="007D4A5A"/>
    <w:rsid w:val="007E400B"/>
    <w:rsid w:val="00842A66"/>
    <w:rsid w:val="00896F0E"/>
    <w:rsid w:val="008D010D"/>
    <w:rsid w:val="008D3114"/>
    <w:rsid w:val="008F3F8A"/>
    <w:rsid w:val="00A31390"/>
    <w:rsid w:val="00A37ABB"/>
    <w:rsid w:val="00A61F8B"/>
    <w:rsid w:val="00B119B5"/>
    <w:rsid w:val="00BE0188"/>
    <w:rsid w:val="00BE03D7"/>
    <w:rsid w:val="00C0405B"/>
    <w:rsid w:val="00CA0C14"/>
    <w:rsid w:val="00EA4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C8519"/>
  <w15:chartTrackingRefBased/>
  <w15:docId w15:val="{AAF7B815-13A4-4816-B316-CC136DAF1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754E5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BE0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03D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0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03D7"/>
    <w:rPr>
      <w:sz w:val="18"/>
      <w:szCs w:val="18"/>
    </w:rPr>
  </w:style>
  <w:style w:type="character" w:styleId="a8">
    <w:name w:val="Hyperlink"/>
    <w:basedOn w:val="a0"/>
    <w:uiPriority w:val="99"/>
    <w:unhideWhenUsed/>
    <w:rsid w:val="008D010D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8D01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iprox.cn//page/project.html?id=IPX00040990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</dc:creator>
  <cp:keywords/>
  <dc:description/>
  <cp:lastModifiedBy>Lynn</cp:lastModifiedBy>
  <cp:revision>3</cp:revision>
  <dcterms:created xsi:type="dcterms:W3CDTF">2022-06-22T06:57:00Z</dcterms:created>
  <dcterms:modified xsi:type="dcterms:W3CDTF">2022-06-22T07:09:00Z</dcterms:modified>
</cp:coreProperties>
</file>